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279" w:rsidRPr="00C84C7D" w:rsidRDefault="00637E1E">
      <w:pPr>
        <w:rPr>
          <w:rFonts w:ascii="Times New Roman" w:hAnsi="Times New Roman" w:cs="Times New Roman"/>
        </w:rPr>
      </w:pPr>
      <w:r w:rsidRPr="00C84C7D">
        <w:rPr>
          <w:rFonts w:ascii="Times New Roman" w:hAnsi="Times New Roman" w:cs="Times New Roman"/>
        </w:rPr>
        <w:t xml:space="preserve">The </w:t>
      </w:r>
      <w:r w:rsidRPr="00C84C7D">
        <w:rPr>
          <w:rFonts w:ascii="Times New Roman" w:hAnsi="Times New Roman" w:cs="Times New Roman"/>
        </w:rPr>
        <w:t>authors</w:t>
      </w:r>
      <w:r w:rsidRPr="00C84C7D">
        <w:rPr>
          <w:rFonts w:ascii="Times New Roman" w:hAnsi="Times New Roman" w:cs="Times New Roman"/>
        </w:rPr>
        <w:t xml:space="preserve"> hereby declare that there is no conflict of intere</w:t>
      </w:r>
      <w:bookmarkStart w:id="0" w:name="_GoBack"/>
      <w:bookmarkEnd w:id="0"/>
      <w:r w:rsidRPr="00C84C7D">
        <w:rPr>
          <w:rFonts w:ascii="Times New Roman" w:hAnsi="Times New Roman" w:cs="Times New Roman"/>
        </w:rPr>
        <w:t xml:space="preserve">st related to this data article </w:t>
      </w:r>
    </w:p>
    <w:sectPr w:rsidR="003F1279" w:rsidRPr="00C84C7D" w:rsidSect="003F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EAB"/>
    <w:rsid w:val="003F1279"/>
    <w:rsid w:val="00637E1E"/>
    <w:rsid w:val="00663EAB"/>
    <w:rsid w:val="00C84C7D"/>
    <w:rsid w:val="00D86BEE"/>
    <w:rsid w:val="00DA0C24"/>
    <w:rsid w:val="00E5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Hamzah Elrehail</dc:creator>
  <cp:lastModifiedBy>Eugine</cp:lastModifiedBy>
  <cp:revision>4</cp:revision>
  <dcterms:created xsi:type="dcterms:W3CDTF">2018-07-01T11:33:00Z</dcterms:created>
  <dcterms:modified xsi:type="dcterms:W3CDTF">2018-07-01T11:33:00Z</dcterms:modified>
</cp:coreProperties>
</file>